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8A55E3" w14:textId="02A0E202" w:rsidR="004526F7" w:rsidRPr="009D6357" w:rsidRDefault="004526F7" w:rsidP="004526F7">
      <w:pPr>
        <w:rPr>
          <w:b/>
          <w:bCs/>
        </w:rPr>
      </w:pPr>
      <w:r w:rsidRPr="00586A69">
        <w:rPr>
          <w:b/>
          <w:bCs/>
        </w:rPr>
        <w:t>S</w:t>
      </w:r>
      <w:r>
        <w:rPr>
          <w:b/>
          <w:bCs/>
        </w:rPr>
        <w:t>1</w:t>
      </w:r>
      <w:r w:rsidR="009D6357">
        <w:rPr>
          <w:b/>
          <w:bCs/>
        </w:rPr>
        <w:t>1</w:t>
      </w:r>
      <w:r w:rsidRPr="00586A69">
        <w:rPr>
          <w:b/>
          <w:bCs/>
        </w:rPr>
        <w:t xml:space="preserve"> Table. Mortality by severe phenotype.</w:t>
      </w:r>
      <w:r w:rsidRPr="00586A69">
        <w:t xml:space="preserve"> Case fatality in uncomplicated and severe malaria groups. Table denotes the number of individuals with available mortality status during admission and the number (and %) of deaths among those.</w:t>
      </w:r>
    </w:p>
    <w:p w14:paraId="560D9E2F" w14:textId="77777777" w:rsidR="004526F7" w:rsidRPr="00586A69" w:rsidRDefault="004526F7" w:rsidP="004526F7"/>
    <w:tbl>
      <w:tblPr>
        <w:tblW w:w="5220" w:type="dxa"/>
        <w:tblLook w:val="04A0" w:firstRow="1" w:lastRow="0" w:firstColumn="1" w:lastColumn="0" w:noHBand="0" w:noVBand="1"/>
      </w:tblPr>
      <w:tblGrid>
        <w:gridCol w:w="2694"/>
        <w:gridCol w:w="717"/>
        <w:gridCol w:w="960"/>
        <w:gridCol w:w="1300"/>
      </w:tblGrid>
      <w:tr w:rsidR="004526F7" w:rsidRPr="00586A69" w14:paraId="6DA3C297" w14:textId="77777777" w:rsidTr="005848F8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A5E2B" w14:textId="77777777" w:rsidR="004526F7" w:rsidRPr="00586A69" w:rsidRDefault="004526F7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Severity group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B8EE8" w14:textId="77777777" w:rsidR="004526F7" w:rsidRPr="00586A69" w:rsidRDefault="004526F7" w:rsidP="00584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63AB6" w14:textId="77777777" w:rsidR="004526F7" w:rsidRPr="00586A69" w:rsidRDefault="004526F7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ath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74F8E" w14:textId="77777777" w:rsidR="004526F7" w:rsidRPr="00586A69" w:rsidRDefault="004526F7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rtality (%)</w:t>
            </w:r>
          </w:p>
        </w:tc>
      </w:tr>
      <w:tr w:rsidR="004526F7" w:rsidRPr="00586A69" w14:paraId="6E1135EC" w14:textId="77777777" w:rsidTr="005848F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6D0A0D" w14:textId="77777777" w:rsidR="004526F7" w:rsidRPr="00586A69" w:rsidRDefault="004526F7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275D7A" w14:textId="77777777" w:rsidR="004526F7" w:rsidRPr="00586A69" w:rsidRDefault="004526F7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39F979" w14:textId="77777777" w:rsidR="004526F7" w:rsidRPr="00586A69" w:rsidRDefault="004526F7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245D03" w14:textId="77777777" w:rsidR="004526F7" w:rsidRPr="00586A69" w:rsidRDefault="004526F7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4526F7" w:rsidRPr="00586A69" w14:paraId="6AE9F397" w14:textId="77777777" w:rsidTr="005848F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E85EA" w14:textId="77777777" w:rsidR="004526F7" w:rsidRPr="00586A69" w:rsidRDefault="004526F7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Uncomplicate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41A21" w14:textId="77777777" w:rsidR="004526F7" w:rsidRPr="00586A69" w:rsidRDefault="004526F7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2,9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B3FB4" w14:textId="77777777" w:rsidR="004526F7" w:rsidRPr="00586A69" w:rsidRDefault="004526F7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79C74" w14:textId="77777777" w:rsidR="004526F7" w:rsidRPr="00586A69" w:rsidRDefault="004526F7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</w:tr>
      <w:tr w:rsidR="004526F7" w:rsidRPr="00586A69" w14:paraId="5F14DF13" w14:textId="77777777" w:rsidTr="005848F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2E5D0" w14:textId="77777777" w:rsidR="004526F7" w:rsidRPr="00586A69" w:rsidRDefault="004526F7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Any sever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71D14" w14:textId="77777777" w:rsidR="004526F7" w:rsidRPr="00586A69" w:rsidRDefault="004526F7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3,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34ACE" w14:textId="77777777" w:rsidR="004526F7" w:rsidRPr="00586A69" w:rsidRDefault="004526F7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97FB3" w14:textId="77777777" w:rsidR="004526F7" w:rsidRPr="00586A69" w:rsidRDefault="004526F7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8.3</w:t>
            </w:r>
          </w:p>
        </w:tc>
      </w:tr>
      <w:tr w:rsidR="004526F7" w:rsidRPr="00586A69" w14:paraId="49842A46" w14:textId="77777777" w:rsidTr="005848F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ECF38" w14:textId="77777777" w:rsidR="004526F7" w:rsidRPr="00586A69" w:rsidRDefault="004526F7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05FBA" w14:textId="77777777" w:rsidR="004526F7" w:rsidRPr="00586A69" w:rsidRDefault="004526F7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527E1" w14:textId="77777777" w:rsidR="004526F7" w:rsidRPr="00586A69" w:rsidRDefault="004526F7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7BD41" w14:textId="77777777" w:rsidR="004526F7" w:rsidRPr="00586A69" w:rsidRDefault="004526F7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526F7" w:rsidRPr="00586A69" w14:paraId="0701DDFC" w14:textId="77777777" w:rsidTr="005848F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69A17" w14:textId="77777777" w:rsidR="004526F7" w:rsidRPr="00586A69" w:rsidRDefault="004526F7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Severe anaemi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25C52" w14:textId="77777777" w:rsidR="004526F7" w:rsidRPr="00586A69" w:rsidRDefault="004526F7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1,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C61EC" w14:textId="77777777" w:rsidR="004526F7" w:rsidRPr="00586A69" w:rsidRDefault="004526F7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5740C" w14:textId="77777777" w:rsidR="004526F7" w:rsidRPr="00586A69" w:rsidRDefault="004526F7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7.0</w:t>
            </w:r>
          </w:p>
        </w:tc>
      </w:tr>
      <w:tr w:rsidR="004526F7" w:rsidRPr="00586A69" w14:paraId="23E7036A" w14:textId="77777777" w:rsidTr="005848F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DB60E" w14:textId="77777777" w:rsidR="004526F7" w:rsidRPr="00586A69" w:rsidRDefault="004526F7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Prostratio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E290D" w14:textId="77777777" w:rsidR="004526F7" w:rsidRPr="00586A69" w:rsidRDefault="004526F7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1,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9BC33" w14:textId="77777777" w:rsidR="004526F7" w:rsidRPr="00586A69" w:rsidRDefault="004526F7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5E0A0" w14:textId="77777777" w:rsidR="004526F7" w:rsidRPr="00586A69" w:rsidRDefault="004526F7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12.7</w:t>
            </w:r>
          </w:p>
        </w:tc>
      </w:tr>
      <w:tr w:rsidR="004526F7" w:rsidRPr="00586A69" w14:paraId="18DF8331" w14:textId="77777777" w:rsidTr="005848F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AB034" w14:textId="35F19368" w:rsidR="004526F7" w:rsidRPr="00586A69" w:rsidRDefault="004526F7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Hyperlactat</w:t>
            </w:r>
            <w:r w:rsidR="003A7FB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a</w:t>
            </w:r>
            <w:r w:rsidRPr="00586A6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emia/Acidosis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6ABA9" w14:textId="77777777" w:rsidR="004526F7" w:rsidRPr="00586A69" w:rsidRDefault="004526F7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4341B" w14:textId="77777777" w:rsidR="004526F7" w:rsidRPr="00586A69" w:rsidRDefault="004526F7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FD51C" w14:textId="77777777" w:rsidR="004526F7" w:rsidRPr="00586A69" w:rsidRDefault="004526F7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13.0</w:t>
            </w:r>
          </w:p>
        </w:tc>
      </w:tr>
      <w:tr w:rsidR="004526F7" w:rsidRPr="00586A69" w14:paraId="09897118" w14:textId="77777777" w:rsidTr="005848F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8B77B" w14:textId="77777777" w:rsidR="004526F7" w:rsidRPr="00586A69" w:rsidRDefault="004526F7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Respiratory distress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3CADE" w14:textId="77777777" w:rsidR="004526F7" w:rsidRPr="00586A69" w:rsidRDefault="004526F7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A70AE" w14:textId="77777777" w:rsidR="004526F7" w:rsidRPr="00586A69" w:rsidRDefault="004526F7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1885E" w14:textId="77777777" w:rsidR="004526F7" w:rsidRPr="00586A69" w:rsidRDefault="004526F7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17.4</w:t>
            </w:r>
          </w:p>
        </w:tc>
      </w:tr>
      <w:tr w:rsidR="004526F7" w:rsidRPr="00586A69" w14:paraId="56E7C3E2" w14:textId="77777777" w:rsidTr="005848F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44B41" w14:textId="77777777" w:rsidR="004526F7" w:rsidRPr="00586A69" w:rsidRDefault="004526F7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Cerebral malari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7FCE5" w14:textId="77777777" w:rsidR="004526F7" w:rsidRPr="00586A69" w:rsidRDefault="004526F7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D8F79" w14:textId="77777777" w:rsidR="004526F7" w:rsidRPr="00586A69" w:rsidRDefault="004526F7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5C3DE" w14:textId="77777777" w:rsidR="004526F7" w:rsidRPr="00586A69" w:rsidRDefault="004526F7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19.6</w:t>
            </w:r>
          </w:p>
        </w:tc>
      </w:tr>
      <w:tr w:rsidR="004526F7" w:rsidRPr="00586A69" w14:paraId="09E701BE" w14:textId="77777777" w:rsidTr="005848F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2A3B3" w14:textId="77777777" w:rsidR="004526F7" w:rsidRPr="00586A69" w:rsidRDefault="004526F7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Jaundic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EC166" w14:textId="77777777" w:rsidR="004526F7" w:rsidRPr="00586A69" w:rsidRDefault="004526F7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E48CF" w14:textId="77777777" w:rsidR="004526F7" w:rsidRPr="00586A69" w:rsidRDefault="004526F7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C1679" w14:textId="77777777" w:rsidR="004526F7" w:rsidRPr="00586A69" w:rsidRDefault="004526F7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7.0</w:t>
            </w:r>
          </w:p>
        </w:tc>
      </w:tr>
      <w:tr w:rsidR="004526F7" w:rsidRPr="00586A69" w14:paraId="24E924D7" w14:textId="77777777" w:rsidTr="005848F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A8B12" w14:textId="77777777" w:rsidR="004526F7" w:rsidRPr="00586A69" w:rsidRDefault="004526F7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Hypoglycaemi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62275" w14:textId="77777777" w:rsidR="004526F7" w:rsidRPr="00586A69" w:rsidRDefault="004526F7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4B227" w14:textId="77777777" w:rsidR="004526F7" w:rsidRPr="00586A69" w:rsidRDefault="004526F7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35F3B" w14:textId="77777777" w:rsidR="004526F7" w:rsidRPr="00586A69" w:rsidRDefault="004526F7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18.2</w:t>
            </w:r>
          </w:p>
        </w:tc>
      </w:tr>
      <w:tr w:rsidR="004526F7" w:rsidRPr="00586A69" w14:paraId="56EEEB28" w14:textId="77777777" w:rsidTr="005848F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70DBF" w14:textId="77777777" w:rsidR="004526F7" w:rsidRPr="00586A69" w:rsidRDefault="004526F7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Hyperparasitaemi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7105C" w14:textId="77777777" w:rsidR="004526F7" w:rsidRPr="00586A69" w:rsidRDefault="004526F7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B6732" w14:textId="77777777" w:rsidR="004526F7" w:rsidRPr="00586A69" w:rsidRDefault="004526F7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2D7D4" w14:textId="77777777" w:rsidR="004526F7" w:rsidRPr="00586A69" w:rsidRDefault="004526F7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4.2</w:t>
            </w:r>
          </w:p>
        </w:tc>
      </w:tr>
      <w:tr w:rsidR="004526F7" w:rsidRPr="00586A69" w14:paraId="342DA88F" w14:textId="77777777" w:rsidTr="005848F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04336" w14:textId="77777777" w:rsidR="004526F7" w:rsidRPr="00586A69" w:rsidRDefault="004526F7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Renal Impairment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F34C0" w14:textId="77777777" w:rsidR="004526F7" w:rsidRPr="00586A69" w:rsidRDefault="004526F7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78430" w14:textId="77777777" w:rsidR="004526F7" w:rsidRPr="00586A69" w:rsidRDefault="004526F7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7087E" w14:textId="77777777" w:rsidR="004526F7" w:rsidRPr="00586A69" w:rsidRDefault="004526F7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4526F7" w:rsidRPr="00586A69" w14:paraId="6BD6F92D" w14:textId="77777777" w:rsidTr="005848F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8472C" w14:textId="77777777" w:rsidR="004526F7" w:rsidRPr="00586A69" w:rsidRDefault="004526F7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F38EE" w14:textId="77777777" w:rsidR="004526F7" w:rsidRPr="00586A69" w:rsidRDefault="004526F7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7C30D" w14:textId="77777777" w:rsidR="004526F7" w:rsidRPr="00586A69" w:rsidRDefault="004526F7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2933A" w14:textId="77777777" w:rsidR="004526F7" w:rsidRPr="00586A69" w:rsidRDefault="004526F7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526F7" w:rsidRPr="00586A69" w14:paraId="146AAFEB" w14:textId="77777777" w:rsidTr="005848F8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221CC6" w14:textId="77777777" w:rsidR="004526F7" w:rsidRPr="00586A69" w:rsidRDefault="004526F7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Total</w:t>
            </w:r>
          </w:p>
        </w:tc>
        <w:tc>
          <w:tcPr>
            <w:tcW w:w="6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B6A14A" w14:textId="77777777" w:rsidR="004526F7" w:rsidRPr="00586A69" w:rsidRDefault="004526F7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6,677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5640B0" w14:textId="77777777" w:rsidR="004526F7" w:rsidRPr="00586A69" w:rsidRDefault="004526F7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341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FC919B" w14:textId="77777777" w:rsidR="004526F7" w:rsidRPr="00586A69" w:rsidRDefault="004526F7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5.1</w:t>
            </w:r>
          </w:p>
        </w:tc>
      </w:tr>
    </w:tbl>
    <w:p w14:paraId="5BEB7E38" w14:textId="77777777" w:rsidR="004526F7" w:rsidRPr="00586A69" w:rsidRDefault="004526F7" w:rsidP="004526F7"/>
    <w:p w14:paraId="74561EDB" w14:textId="77777777" w:rsidR="004526F7" w:rsidRPr="00586A69" w:rsidRDefault="004526F7" w:rsidP="004526F7"/>
    <w:p w14:paraId="26EAA2B5" w14:textId="77777777" w:rsidR="004526F7" w:rsidRPr="005374FD" w:rsidRDefault="004526F7" w:rsidP="004526F7">
      <w:pPr>
        <w:pStyle w:val="EndNoteBibliography"/>
        <w:suppressLineNumbers/>
        <w:rPr>
          <w:b/>
          <w:bCs/>
        </w:rPr>
      </w:pPr>
    </w:p>
    <w:p w14:paraId="280703F4" w14:textId="77777777" w:rsidR="00C97C87" w:rsidRDefault="003A7FB0"/>
    <w:sectPr w:rsidR="00C97C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6F7"/>
    <w:rsid w:val="0020306E"/>
    <w:rsid w:val="003A7FB0"/>
    <w:rsid w:val="004526F7"/>
    <w:rsid w:val="006F0C29"/>
    <w:rsid w:val="009D6357"/>
    <w:rsid w:val="00FC5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41821"/>
  <w15:chartTrackingRefBased/>
  <w15:docId w15:val="{5E6CB807-FB49-4A8C-BDB7-95462ECB5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6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526F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526F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a, Andria</dc:creator>
  <cp:keywords/>
  <dc:description/>
  <cp:lastModifiedBy>Mousa, Andria</cp:lastModifiedBy>
  <cp:revision>2</cp:revision>
  <dcterms:created xsi:type="dcterms:W3CDTF">2020-09-16T14:53:00Z</dcterms:created>
  <dcterms:modified xsi:type="dcterms:W3CDTF">2020-09-16T14:53:00Z</dcterms:modified>
</cp:coreProperties>
</file>